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bookmarkStart w:id="0" w:name="_Hlk105456195"/>
      <w:bookmarkEnd w:id="0"/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Participant Timeline {13}</w:t>
      </w:r>
    </w:p>
    <w:tbl>
      <w:tblPr>
        <w:tblW w:w="103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134"/>
        <w:gridCol w:w="1134"/>
        <w:gridCol w:w="610"/>
        <w:gridCol w:w="676"/>
        <w:gridCol w:w="704"/>
        <w:gridCol w:w="704"/>
        <w:gridCol w:w="705"/>
        <w:gridCol w:w="1137"/>
      </w:tblGrid>
      <w:tr>
        <w:trPr>
          <w:trHeight w:val="425" w:hRule="atLeast"/>
        </w:trPr>
        <w:tc>
          <w:tcPr>
            <w:tcW w:w="3544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6804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llocation</w:t>
            </w:r>
          </w:p>
        </w:tc>
        <w:tc>
          <w:tcPr>
            <w:tcW w:w="3399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ost-allocation</w:t>
            </w:r>
          </w:p>
        </w:tc>
        <w:tc>
          <w:tcPr>
            <w:tcW w:w="113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-1D/0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0D</w:t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D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3D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5D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0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28D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60 D</w:t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1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Eligibility screen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lloca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Nebulized Unfractionated heparin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46685</wp:posOffset>
                      </wp:positionV>
                      <wp:extent cx="139954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9.75pt;margin-top:11.5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Standard of Care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28270</wp:posOffset>
                      </wp:positionH>
                      <wp:positionV relativeFrom="paragraph">
                        <wp:posOffset>123190</wp:posOffset>
                      </wp:positionV>
                      <wp:extent cx="140906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0.1pt;margin-top:9.7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Demographic, co-morbiditi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History of current admiss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 xml:space="preserve">Hemoglobin, platelets, liver and kidney function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APACHE II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 xml:space="preserve">Treatment with Anti-coagulants/ </w:t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Anti-biotics/ immunomodulato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Ventilatory +organ suppor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Arterial blood gas + Ventilatory parameters (6 hourly)*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 xml:space="preserve">D-Dimer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Coagulation marke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Inflammatory marke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Red blood cells transfus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Highest APT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Reporting of severe adverse ev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98120</wp:posOffset>
                      </wp:positionV>
                      <wp:extent cx="250444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.65pt;margin-top:15.6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Total ICU day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Total invasive ventilation day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Total tracheostomized day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Vital stat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Date of discharg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425" w:hRule="atLeast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Current residenc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</w:tbl>
    <w:p>
      <w:pPr>
        <w:pStyle w:val="Normal"/>
        <w:ind w:left="1080" w:hanging="0"/>
        <w:rPr/>
      </w:pPr>
      <w:bookmarkStart w:id="1" w:name="_Hlk105456195"/>
      <w:bookmarkEnd w:id="1"/>
      <w:r>
        <w:rPr>
          <w:sz w:val="20"/>
          <w:szCs w:val="20"/>
        </w:rPr>
        <w:t xml:space="preserve">*6 hourly parameters are collected each day of treatment / while the patient meets recruitment criteria. </w:t>
        <w:tab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23:46:00Z</dcterms:created>
  <dc:creator>JKitchen</dc:creator>
  <dc:description/>
  <cp:keywords/>
  <dc:language>en-US</dc:language>
  <cp:lastModifiedBy>David Cosgrave</cp:lastModifiedBy>
  <cp:lastPrinted>2012-09-27T10:00:00Z</cp:lastPrinted>
  <dcterms:modified xsi:type="dcterms:W3CDTF">2022-06-09T09:50:00Z</dcterms:modified>
  <cp:revision>6</cp:revision>
  <dc:subject/>
  <dc:title/>
</cp:coreProperties>
</file>